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827E4" w14:textId="2CCD94B8" w:rsidR="008D2F40" w:rsidRDefault="008D2F40" w:rsidP="008D2F40">
      <w:pPr>
        <w:jc w:val="center"/>
        <w:rPr>
          <w:b/>
        </w:rPr>
      </w:pPr>
      <w:r>
        <w:rPr>
          <w:b/>
        </w:rPr>
        <w:t xml:space="preserve">Appendix 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2. Comparison of Kairos and Face++ on Age</w:t>
      </w:r>
    </w:p>
    <w:p w14:paraId="57AF37D5" w14:textId="77777777" w:rsidR="008D2F40" w:rsidRDefault="008D2F40" w:rsidP="008D2F40">
      <w:pPr>
        <w:rPr>
          <w:b/>
        </w:rPr>
      </w:pPr>
    </w:p>
    <w:tbl>
      <w:tblPr>
        <w:tblW w:w="93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8D2F40" w14:paraId="57E97944" w14:textId="77777777" w:rsidTr="005A0795">
        <w:trPr>
          <w:trHeight w:val="345"/>
          <w:jc w:val="center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DD6B1" w14:textId="77777777" w:rsidR="008D2F40" w:rsidRDefault="008D2F40" w:rsidP="005A0795">
            <w:pPr>
              <w:widowControl w:val="0"/>
              <w:rPr>
                <w:sz w:val="14"/>
                <w:szCs w:val="14"/>
              </w:rPr>
            </w:pPr>
          </w:p>
        </w:tc>
        <w:tc>
          <w:tcPr>
            <w:tcW w:w="416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224F37" w14:textId="77777777" w:rsidR="008D2F40" w:rsidRDefault="008D2F40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Kairos Age</w:t>
            </w:r>
          </w:p>
        </w:tc>
        <w:tc>
          <w:tcPr>
            <w:tcW w:w="416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5E832" w14:textId="77777777" w:rsidR="008D2F40" w:rsidRDefault="008D2F40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ace++ Age</w:t>
            </w:r>
          </w:p>
        </w:tc>
      </w:tr>
      <w:tr w:rsidR="008D2F40" w14:paraId="298287F7" w14:textId="77777777" w:rsidTr="005A0795">
        <w:trPr>
          <w:trHeight w:val="345"/>
          <w:jc w:val="center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DDFAE6" w14:textId="77777777" w:rsidR="008D2F40" w:rsidRDefault="008D2F40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haracteristic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EF1131" w14:textId="77777777" w:rsidR="008D2F40" w:rsidRDefault="008D2F40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25th, N = 409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32ACA" w14:textId="77777777" w:rsidR="008D2F40" w:rsidRDefault="008D2F40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0th, N = 336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D64BF" w14:textId="77777777" w:rsidR="008D2F40" w:rsidRDefault="008D2F40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75th, N = 392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4EB34E" w14:textId="77777777" w:rsidR="008D2F40" w:rsidRDefault="008D2F40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&gt;75th, N = 316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41687D" w14:textId="77777777" w:rsidR="008D2F40" w:rsidRDefault="008D2F40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25th, N = 366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52633E" w14:textId="77777777" w:rsidR="008D2F40" w:rsidRDefault="008D2F40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0th, N = 384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B627A6" w14:textId="77777777" w:rsidR="008D2F40" w:rsidRDefault="008D2F40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75th, N = 362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1BFB40" w14:textId="77777777" w:rsidR="008D2F40" w:rsidRDefault="008D2F40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&gt;75th, N = 340</w:t>
            </w:r>
          </w:p>
        </w:tc>
      </w:tr>
      <w:tr w:rsidR="008D2F40" w14:paraId="2CF40F32" w14:textId="77777777" w:rsidTr="005A0795">
        <w:trPr>
          <w:trHeight w:val="345"/>
          <w:jc w:val="center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A6CDAD" w14:textId="77777777" w:rsidR="008D2F40" w:rsidRDefault="008D2F40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Rati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D14A5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3 (4.69, 4.92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7DAEE9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3 (4.70, 4.92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ABDBE1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2 (4.67, 4.9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1EFD8D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78 (4.61, 4.9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F1CBE7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5 (4.73, 4.9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280531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4 (4.69, 4.9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5C07B2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79 (4.66, 4.9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A0268F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78 (4.61, 4.93)</w:t>
            </w:r>
          </w:p>
        </w:tc>
      </w:tr>
      <w:tr w:rsidR="008D2F40" w14:paraId="5D04B059" w14:textId="77777777" w:rsidTr="005A0795">
        <w:trPr>
          <w:trHeight w:val="615"/>
          <w:jc w:val="center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F7C370" w14:textId="77777777" w:rsidR="008D2F40" w:rsidRDefault="008D2F40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edside Manner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16419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9 (4.77, 4.9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39E6B4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9 (4.78, 4.99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45624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8 (4.73, 4.99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9793E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4 (4.70, 4.96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D3B61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91 (4.80, 5.0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4BDBD1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90 (4.78, 4.99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3CCA20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6 (4.73, 4.9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3085C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3 (4.67, 4.96)</w:t>
            </w:r>
          </w:p>
        </w:tc>
      </w:tr>
      <w:tr w:rsidR="008D2F40" w14:paraId="6FD96799" w14:textId="77777777" w:rsidTr="005A0795">
        <w:trPr>
          <w:trHeight w:val="345"/>
          <w:jc w:val="center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E3B00" w14:textId="77777777" w:rsidR="008D2F40" w:rsidRDefault="008D2F40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ssi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5A1B5C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86048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2650E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B74B8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9A9BF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D1E006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8C25A4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CC7C9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</w:tr>
      <w:tr w:rsidR="008D2F40" w14:paraId="3ECAE15F" w14:textId="77777777" w:rsidTr="005A0795">
        <w:trPr>
          <w:trHeight w:val="345"/>
          <w:jc w:val="center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6842E9" w14:textId="77777777" w:rsidR="008D2F40" w:rsidRDefault="008D2F40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ait Time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DB8E87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72 (4.50, 4.86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F7BF7E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67 (4.49, 4.8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A054A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65 (4.41, 4.8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29AA6B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62 (4.38, 4.79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7BB01A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75 (4.58, 4.88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F9821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70 (4.50, 4.82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1C1D28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63 (4.40, 4.8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9741FA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58 (4.35, 4.79)</w:t>
            </w:r>
          </w:p>
        </w:tc>
      </w:tr>
      <w:tr w:rsidR="008D2F40" w14:paraId="0BEC0B05" w14:textId="77777777" w:rsidTr="005A0795">
        <w:trPr>
          <w:trHeight w:val="345"/>
          <w:jc w:val="center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34D348" w14:textId="77777777" w:rsidR="008D2F40" w:rsidRDefault="008D2F40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ssi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A157E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3786A6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55C28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D39CF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3F746A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620BE1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6E9CDE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84BA4D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</w:tr>
      <w:tr w:rsidR="008D2F40" w14:paraId="11D9E4B0" w14:textId="77777777" w:rsidTr="005A0795">
        <w:trPr>
          <w:trHeight w:val="615"/>
          <w:jc w:val="center"/>
        </w:trPr>
        <w:tc>
          <w:tcPr>
            <w:tcW w:w="10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F79C8" w14:textId="77777777" w:rsidR="008D2F40" w:rsidRDefault="008D2F40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umber of Review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9FEBFC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4 (22, 239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2D05FA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 (21, 18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4B2315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8 (18, 23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8DBF9D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3 (16, 292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FC9B7D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6 (15, 186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5DFC1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4 (22, 28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5C4AF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2 (30, 292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731B0" w14:textId="77777777" w:rsidR="008D2F40" w:rsidRDefault="008D2F40" w:rsidP="005A0795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3 (15, 181)</w:t>
            </w:r>
          </w:p>
        </w:tc>
      </w:tr>
      <w:tr w:rsidR="008D2F40" w14:paraId="435795DE" w14:textId="77777777" w:rsidTr="005A0795">
        <w:trPr>
          <w:trHeight w:val="345"/>
          <w:jc w:val="center"/>
        </w:trPr>
        <w:tc>
          <w:tcPr>
            <w:tcW w:w="9360" w:type="dxa"/>
            <w:gridSpan w:val="9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26ECCE" w14:textId="77777777" w:rsidR="008D2F40" w:rsidRDefault="008D2F40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edian, (IQR)</w:t>
            </w:r>
          </w:p>
        </w:tc>
      </w:tr>
    </w:tbl>
    <w:p w14:paraId="121D4962" w14:textId="77777777" w:rsidR="008D2F40" w:rsidRDefault="008D2F40" w:rsidP="008D2F40">
      <w:pPr>
        <w:rPr>
          <w:b/>
        </w:rPr>
      </w:pPr>
    </w:p>
    <w:p w14:paraId="0894DF04" w14:textId="77777777" w:rsidR="008D2F40" w:rsidRDefault="008D2F40" w:rsidP="008D2F40">
      <w:pPr>
        <w:rPr>
          <w:b/>
        </w:rPr>
      </w:pPr>
    </w:p>
    <w:p w14:paraId="6DB97BCE" w14:textId="14D7F62A" w:rsidR="00B346E3" w:rsidRPr="008D2F40" w:rsidRDefault="00B346E3">
      <w:pPr>
        <w:rPr>
          <w:b/>
        </w:rPr>
      </w:pPr>
    </w:p>
    <w:sectPr w:rsidR="00B346E3" w:rsidRPr="008D2F40" w:rsidSect="003C7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F40"/>
    <w:rsid w:val="00384E68"/>
    <w:rsid w:val="003C7096"/>
    <w:rsid w:val="008D2F40"/>
    <w:rsid w:val="00B3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E54E5"/>
  <w15:chartTrackingRefBased/>
  <w15:docId w15:val="{75D2834B-68BD-AD44-BCFD-F306FE4EC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F4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Sehgal, Neil</cp:lastModifiedBy>
  <cp:revision>1</cp:revision>
  <dcterms:created xsi:type="dcterms:W3CDTF">2024-07-25T17:43:00Z</dcterms:created>
  <dcterms:modified xsi:type="dcterms:W3CDTF">2024-07-25T17:44:00Z</dcterms:modified>
</cp:coreProperties>
</file>